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75D" w:rsidRPr="00080E0F" w:rsidRDefault="00AC175D" w:rsidP="00AC175D">
      <w:pPr>
        <w:jc w:val="center"/>
        <w:rPr>
          <w:rFonts w:ascii="Times New Roman" w:hAnsi="Times New Roman" w:cs="Times New Roman"/>
          <w:sz w:val="24"/>
          <w:szCs w:val="24"/>
        </w:rPr>
      </w:pPr>
      <w:r w:rsidRPr="00080E0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E5C29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080E0F">
        <w:rPr>
          <w:rFonts w:ascii="Times New Roman" w:hAnsi="Times New Roman" w:cs="Times New Roman"/>
          <w:b/>
          <w:sz w:val="24"/>
          <w:szCs w:val="24"/>
        </w:rPr>
        <w:t>.</w:t>
      </w:r>
      <w:r w:rsidRPr="00080E0F">
        <w:rPr>
          <w:rFonts w:ascii="Times New Roman" w:hAnsi="Times New Roman" w:cs="Times New Roman"/>
          <w:sz w:val="24"/>
          <w:szCs w:val="24"/>
        </w:rPr>
        <w:t xml:space="preserve"> Primers us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80E0F">
        <w:rPr>
          <w:rFonts w:ascii="Times New Roman" w:hAnsi="Times New Roman" w:cs="Times New Roman"/>
          <w:sz w:val="24"/>
          <w:szCs w:val="24"/>
        </w:rPr>
        <w:t>qRT-PCR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C175D" w:rsidRDefault="00AC175D"/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2520"/>
        <w:gridCol w:w="3960"/>
      </w:tblGrid>
      <w:tr w:rsidR="00521EF3" w:rsidRPr="00521EF3" w:rsidTr="00521EF3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21EF3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ene ID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21EF3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imers 5' to 3'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06g06900.1F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TTGATTTCTCGGCTCGGTATG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06g06900.1R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AAGCTTCACTGTGCTCCCATT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07g16810.1F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TGGAGCCAAGAATTCCTTAACCA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07g16810.1R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CATAGCGGGCTTTGAAGTAGG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08g41090.1F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TGTAGAGCGTCTTGAAATGAGTGG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08g41090.1R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CTGGTATCTGCCAAAGCACCT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1g06430.1F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ACCAACACACTTGATGGCGTCT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1g06430.1R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GCCGAGGCTTTGGATGACAATG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2g13290.1F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TTGTAGCATCATGACTGGCAGAG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2g13290.1R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TCCAAACCCTGCTTTCACCTT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3g01120.1F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ACATCCTTCACACCAACGTGTT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3g01120.1R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TCCATCCACCGAGAAGACAATACG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5g01500.1F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GCTAGTGGGAAAGCTGATGTTG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5g01500.1R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TTGAGCCAGCCCATTTAAGGT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5g03620.1F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CTGCAATCAAGGATGGTGCAAATG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5g36200.1R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GATGGCACCAATTACACCTCCAAG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7g13010.1F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GGTCACATACCACCTGGTTTAGGC</w:t>
            </w:r>
          </w:p>
        </w:tc>
      </w:tr>
      <w:tr w:rsidR="00521EF3" w:rsidRPr="00521EF3" w:rsidTr="00521EF3">
        <w:trPr>
          <w:trHeight w:val="300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i/>
                <w:color w:val="000000"/>
              </w:rPr>
              <w:t>Glyma17g13010.1R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EF3" w:rsidRPr="00521EF3" w:rsidRDefault="00521EF3" w:rsidP="00521E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EF3">
              <w:rPr>
                <w:rFonts w:ascii="Times New Roman" w:eastAsia="Times New Roman" w:hAnsi="Times New Roman" w:cs="Times New Roman"/>
                <w:color w:val="000000"/>
              </w:rPr>
              <w:t>AAGGTGGATGAGGATGAGCATGGG</w:t>
            </w:r>
          </w:p>
        </w:tc>
      </w:tr>
    </w:tbl>
    <w:p w:rsidR="00D87A49" w:rsidRPr="00521EF3" w:rsidRDefault="00D87A49">
      <w:pPr>
        <w:rPr>
          <w:rFonts w:ascii="Times New Roman" w:hAnsi="Times New Roman" w:cs="Times New Roman"/>
        </w:rPr>
      </w:pPr>
    </w:p>
    <w:sectPr w:rsidR="00D87A49" w:rsidRPr="00521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EF3"/>
    <w:rsid w:val="001E5C29"/>
    <w:rsid w:val="00521EF3"/>
    <w:rsid w:val="00A60CED"/>
    <w:rsid w:val="00AC175D"/>
    <w:rsid w:val="00D8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DCFDCB-A16E-4339-B995-A3FFBB63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EF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5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1894D1C-0F69-4950-B35C-9FC93781EA1F}"/>
</file>

<file path=customXml/itemProps2.xml><?xml version="1.0" encoding="utf-8"?>
<ds:datastoreItem xmlns:ds="http://schemas.openxmlformats.org/officeDocument/2006/customXml" ds:itemID="{429E5382-3354-47D2-9F48-A5A1B12A446D}"/>
</file>

<file path=customXml/itemProps3.xml><?xml version="1.0" encoding="utf-8"?>
<ds:datastoreItem xmlns:ds="http://schemas.openxmlformats.org/officeDocument/2006/customXml" ds:itemID="{F911DDCD-BEA5-4C05-B2F2-D34AB29135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Gunvant B.</dc:creator>
  <cp:keywords/>
  <dc:description/>
  <cp:lastModifiedBy>Patil, Gunvant</cp:lastModifiedBy>
  <cp:revision>4</cp:revision>
  <dcterms:created xsi:type="dcterms:W3CDTF">2015-09-15T18:41:00Z</dcterms:created>
  <dcterms:modified xsi:type="dcterms:W3CDTF">2016-05-31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